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60" w:line="240" w:lineRule="exact"/>
        <w:jc w:val="center"/>
        <w:rPr>
          <w:rFonts w:ascii="Times New Roman" w:hAnsi="Times New Roman" w:cs="Times New Roman"/>
          <w:b/>
          <w:color w:val="000000" w:themeColor="text1"/>
          <w:sz w:val="20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0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/>
          <w:b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0"/>
          <w14:textFill>
            <w14:solidFill>
              <w14:schemeClr w14:val="tx1"/>
            </w14:solidFill>
          </w14:textFill>
        </w:rPr>
        <w:t>1 Category of the treatment group</w:t>
      </w:r>
    </w:p>
    <w:tbl>
      <w:tblPr>
        <w:tblStyle w:val="4"/>
        <w:tblW w:w="365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031"/>
        <w:gridCol w:w="35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98" w:hRule="atLeast"/>
          <w:jc w:val="center"/>
        </w:trPr>
        <w:tc>
          <w:tcPr>
            <w:tcW w:w="1306" w:type="pct"/>
            <w:tcBorders>
              <w:top w:val="single" w:color="auto" w:sz="8" w:space="0"/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  <w:tc>
          <w:tcPr>
            <w:tcW w:w="82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dustry code</w:t>
            </w:r>
          </w:p>
        </w:tc>
        <w:tc>
          <w:tcPr>
            <w:tcW w:w="2865" w:type="pct"/>
            <w:tcBorders>
              <w:top w:val="single" w:color="auto" w:sz="8" w:space="0"/>
              <w:left w:val="nil"/>
              <w:bottom w:val="single" w:color="auto" w:sz="4" w:space="0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CFDFE"/>
                <w14:textFill>
                  <w14:solidFill>
                    <w14:schemeClr w14:val="tx1"/>
                  </w14:solidFill>
                </w14:textFill>
              </w:rPr>
              <w:t>Instru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98" w:hRule="atLeast"/>
          <w:jc w:val="center"/>
        </w:trPr>
        <w:tc>
          <w:tcPr>
            <w:tcW w:w="1306" w:type="pct"/>
            <w:vMerge w:val="restart"/>
            <w:tcBorders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ily chemical products</w:t>
            </w:r>
          </w:p>
        </w:tc>
        <w:tc>
          <w:tcPr>
            <w:tcW w:w="828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71</w:t>
            </w:r>
          </w:p>
        </w:tc>
        <w:tc>
          <w:tcPr>
            <w:tcW w:w="2865" w:type="pct"/>
            <w:tcBorders>
              <w:left w:val="nil"/>
              <w:bottom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ap and synthetic detergent 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98" w:hRule="atLeast"/>
          <w:jc w:val="center"/>
        </w:trPr>
        <w:tc>
          <w:tcPr>
            <w:tcW w:w="1306" w:type="pct"/>
            <w:vMerge w:val="continue"/>
            <w:tcBorders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7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smetics 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98" w:hRule="atLeast"/>
          <w:jc w:val="center"/>
        </w:trPr>
        <w:tc>
          <w:tcPr>
            <w:tcW w:w="1306" w:type="pct"/>
            <w:vMerge w:val="continue"/>
            <w:tcBorders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7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al cleaning products 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98" w:hRule="atLeast"/>
          <w:jc w:val="center"/>
        </w:trPr>
        <w:tc>
          <w:tcPr>
            <w:tcW w:w="1306" w:type="pct"/>
            <w:vMerge w:val="continue"/>
            <w:tcBorders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7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pices, essence 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98" w:hRule="atLeast"/>
          <w:jc w:val="center"/>
        </w:trPr>
        <w:tc>
          <w:tcPr>
            <w:tcW w:w="1306" w:type="pct"/>
            <w:vMerge w:val="continue"/>
            <w:tcBorders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79</w:t>
            </w:r>
          </w:p>
        </w:tc>
        <w:tc>
          <w:tcPr>
            <w:tcW w:w="2865" w:type="pct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ther daily chemical products 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98" w:hRule="atLeast"/>
          <w:jc w:val="center"/>
        </w:trPr>
        <w:tc>
          <w:tcPr>
            <w:tcW w:w="1306" w:type="pct"/>
            <w:vMerge w:val="restart"/>
            <w:tcBorders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armaceutical Manufacturing</w:t>
            </w:r>
          </w:p>
        </w:tc>
        <w:tc>
          <w:tcPr>
            <w:tcW w:w="828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10</w:t>
            </w:r>
          </w:p>
        </w:tc>
        <w:tc>
          <w:tcPr>
            <w:tcW w:w="2865" w:type="pct"/>
            <w:tcBorders>
              <w:left w:val="nil"/>
              <w:bottom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emical original drug 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98" w:hRule="atLeast"/>
          <w:jc w:val="center"/>
        </w:trPr>
        <w:tc>
          <w:tcPr>
            <w:tcW w:w="1306" w:type="pct"/>
            <w:vMerge w:val="continue"/>
            <w:tcBorders>
              <w:right w:val="nil"/>
            </w:tcBorders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2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emical pharmaceutical preparation 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98" w:hRule="atLeast"/>
          <w:jc w:val="center"/>
        </w:trPr>
        <w:tc>
          <w:tcPr>
            <w:tcW w:w="1306" w:type="pct"/>
            <w:vMerge w:val="continue"/>
            <w:tcBorders>
              <w:right w:val="nil"/>
            </w:tcBorders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3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inese patent medicine 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98" w:hRule="atLeast"/>
          <w:jc w:val="center"/>
        </w:trPr>
        <w:tc>
          <w:tcPr>
            <w:tcW w:w="1306" w:type="pct"/>
            <w:vMerge w:val="continue"/>
            <w:tcBorders>
              <w:right w:val="nil"/>
            </w:tcBorders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4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eterinary medicine 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98" w:hRule="atLeast"/>
          <w:jc w:val="center"/>
        </w:trPr>
        <w:tc>
          <w:tcPr>
            <w:tcW w:w="1306" w:type="pct"/>
            <w:vMerge w:val="continue"/>
            <w:tcBorders>
              <w:right w:val="nil"/>
            </w:tcBorders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5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eterinary medicine 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98" w:hRule="atLeast"/>
          <w:jc w:val="center"/>
        </w:trPr>
        <w:tc>
          <w:tcPr>
            <w:tcW w:w="1306" w:type="pct"/>
            <w:vMerge w:val="continue"/>
            <w:tcBorders>
              <w:right w:val="nil"/>
            </w:tcBorders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6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iological, biochemical products 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98" w:hRule="atLeast"/>
          <w:jc w:val="center"/>
        </w:trPr>
        <w:tc>
          <w:tcPr>
            <w:tcW w:w="1306" w:type="pct"/>
            <w:vMerge w:val="continue"/>
            <w:tcBorders>
              <w:bottom w:val="single" w:color="auto" w:sz="8" w:space="0"/>
              <w:right w:val="nil"/>
            </w:tcBorders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70</w:t>
            </w:r>
          </w:p>
        </w:tc>
        <w:tc>
          <w:tcPr>
            <w:tcW w:w="2865" w:type="pct"/>
            <w:tcBorders>
              <w:top w:val="nil"/>
              <w:left w:val="nil"/>
              <w:bottom w:val="single" w:color="auto" w:sz="8" w:space="0"/>
            </w:tcBorders>
            <w:vAlign w:val="center"/>
          </w:tcPr>
          <w:p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alth materials and medical supplies manufacturing</w:t>
            </w:r>
          </w:p>
        </w:tc>
      </w:tr>
    </w:tbl>
    <w:p/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455"/>
    <w:rsid w:val="000202EA"/>
    <w:rsid w:val="00024E75"/>
    <w:rsid w:val="00063DCF"/>
    <w:rsid w:val="00075B6F"/>
    <w:rsid w:val="00091086"/>
    <w:rsid w:val="000954CE"/>
    <w:rsid w:val="00095E68"/>
    <w:rsid w:val="000A6EFC"/>
    <w:rsid w:val="000B016D"/>
    <w:rsid w:val="000B268F"/>
    <w:rsid w:val="000E1D80"/>
    <w:rsid w:val="00111147"/>
    <w:rsid w:val="0014482F"/>
    <w:rsid w:val="00146D4D"/>
    <w:rsid w:val="0016052A"/>
    <w:rsid w:val="0016096C"/>
    <w:rsid w:val="001615EA"/>
    <w:rsid w:val="0016789C"/>
    <w:rsid w:val="00167AED"/>
    <w:rsid w:val="00172717"/>
    <w:rsid w:val="00196D9F"/>
    <w:rsid w:val="001A1297"/>
    <w:rsid w:val="001E0473"/>
    <w:rsid w:val="00207519"/>
    <w:rsid w:val="00214FFB"/>
    <w:rsid w:val="002542B3"/>
    <w:rsid w:val="00275EA0"/>
    <w:rsid w:val="002B6A99"/>
    <w:rsid w:val="002C2FBC"/>
    <w:rsid w:val="002E0193"/>
    <w:rsid w:val="002E392B"/>
    <w:rsid w:val="002F35D6"/>
    <w:rsid w:val="002F535B"/>
    <w:rsid w:val="00305950"/>
    <w:rsid w:val="00324BBC"/>
    <w:rsid w:val="00326B16"/>
    <w:rsid w:val="0036191E"/>
    <w:rsid w:val="003B3BFF"/>
    <w:rsid w:val="003C10DC"/>
    <w:rsid w:val="00402823"/>
    <w:rsid w:val="00413480"/>
    <w:rsid w:val="004172D3"/>
    <w:rsid w:val="004213B6"/>
    <w:rsid w:val="00451BF3"/>
    <w:rsid w:val="00454F77"/>
    <w:rsid w:val="00456FF4"/>
    <w:rsid w:val="004717BD"/>
    <w:rsid w:val="00496A95"/>
    <w:rsid w:val="004A0A8D"/>
    <w:rsid w:val="004B0226"/>
    <w:rsid w:val="004B2758"/>
    <w:rsid w:val="004B676A"/>
    <w:rsid w:val="004C18B2"/>
    <w:rsid w:val="005075F2"/>
    <w:rsid w:val="00524D80"/>
    <w:rsid w:val="005831E3"/>
    <w:rsid w:val="00591386"/>
    <w:rsid w:val="005A3729"/>
    <w:rsid w:val="005A5245"/>
    <w:rsid w:val="005D7F13"/>
    <w:rsid w:val="005E1CF4"/>
    <w:rsid w:val="006012D3"/>
    <w:rsid w:val="006012E7"/>
    <w:rsid w:val="00606743"/>
    <w:rsid w:val="006072D4"/>
    <w:rsid w:val="006324C1"/>
    <w:rsid w:val="00634DE8"/>
    <w:rsid w:val="00660511"/>
    <w:rsid w:val="006970E0"/>
    <w:rsid w:val="00697F14"/>
    <w:rsid w:val="006A6F64"/>
    <w:rsid w:val="006C3C74"/>
    <w:rsid w:val="006F4123"/>
    <w:rsid w:val="0070072E"/>
    <w:rsid w:val="0072126A"/>
    <w:rsid w:val="007257AD"/>
    <w:rsid w:val="00741FBC"/>
    <w:rsid w:val="00745EBE"/>
    <w:rsid w:val="00746850"/>
    <w:rsid w:val="00771013"/>
    <w:rsid w:val="00777C96"/>
    <w:rsid w:val="00777DF7"/>
    <w:rsid w:val="0079448D"/>
    <w:rsid w:val="007A2ABA"/>
    <w:rsid w:val="007B7003"/>
    <w:rsid w:val="007D1F85"/>
    <w:rsid w:val="007D5815"/>
    <w:rsid w:val="007F0013"/>
    <w:rsid w:val="007F70C0"/>
    <w:rsid w:val="00825338"/>
    <w:rsid w:val="00837B25"/>
    <w:rsid w:val="008440CE"/>
    <w:rsid w:val="008501DD"/>
    <w:rsid w:val="00851AA9"/>
    <w:rsid w:val="008563A9"/>
    <w:rsid w:val="00866D70"/>
    <w:rsid w:val="00874172"/>
    <w:rsid w:val="008801E8"/>
    <w:rsid w:val="00891CEF"/>
    <w:rsid w:val="008A3FEA"/>
    <w:rsid w:val="008B3A45"/>
    <w:rsid w:val="008D6041"/>
    <w:rsid w:val="008F04D4"/>
    <w:rsid w:val="0090249B"/>
    <w:rsid w:val="009221E5"/>
    <w:rsid w:val="00937F4A"/>
    <w:rsid w:val="00943B25"/>
    <w:rsid w:val="00947EB6"/>
    <w:rsid w:val="00953E31"/>
    <w:rsid w:val="00955F19"/>
    <w:rsid w:val="00966E09"/>
    <w:rsid w:val="00973751"/>
    <w:rsid w:val="00981505"/>
    <w:rsid w:val="009A53EA"/>
    <w:rsid w:val="009C6769"/>
    <w:rsid w:val="009E73AF"/>
    <w:rsid w:val="00A13C64"/>
    <w:rsid w:val="00A44FDA"/>
    <w:rsid w:val="00A47E0F"/>
    <w:rsid w:val="00A5216A"/>
    <w:rsid w:val="00A604BC"/>
    <w:rsid w:val="00A64491"/>
    <w:rsid w:val="00A84B9A"/>
    <w:rsid w:val="00A86E9C"/>
    <w:rsid w:val="00AA51E7"/>
    <w:rsid w:val="00AB52FD"/>
    <w:rsid w:val="00AC2899"/>
    <w:rsid w:val="00AD7057"/>
    <w:rsid w:val="00AF1B99"/>
    <w:rsid w:val="00AF5DCF"/>
    <w:rsid w:val="00B275D1"/>
    <w:rsid w:val="00B3587B"/>
    <w:rsid w:val="00B36E92"/>
    <w:rsid w:val="00B45787"/>
    <w:rsid w:val="00B52334"/>
    <w:rsid w:val="00B6154A"/>
    <w:rsid w:val="00B6551C"/>
    <w:rsid w:val="00B83EEA"/>
    <w:rsid w:val="00B9084E"/>
    <w:rsid w:val="00B9234D"/>
    <w:rsid w:val="00BA5A2E"/>
    <w:rsid w:val="00BA70E9"/>
    <w:rsid w:val="00BA7936"/>
    <w:rsid w:val="00C059EB"/>
    <w:rsid w:val="00C14DE5"/>
    <w:rsid w:val="00C16A57"/>
    <w:rsid w:val="00C351D4"/>
    <w:rsid w:val="00C40ECC"/>
    <w:rsid w:val="00C51EE9"/>
    <w:rsid w:val="00C5203C"/>
    <w:rsid w:val="00C61E9A"/>
    <w:rsid w:val="00C65452"/>
    <w:rsid w:val="00C65D7B"/>
    <w:rsid w:val="00C664EB"/>
    <w:rsid w:val="00C9645B"/>
    <w:rsid w:val="00CA0640"/>
    <w:rsid w:val="00CB0A5D"/>
    <w:rsid w:val="00CD26D3"/>
    <w:rsid w:val="00CD6112"/>
    <w:rsid w:val="00CF2C31"/>
    <w:rsid w:val="00D3146E"/>
    <w:rsid w:val="00D40C2D"/>
    <w:rsid w:val="00D51BA6"/>
    <w:rsid w:val="00D67441"/>
    <w:rsid w:val="00D74E8A"/>
    <w:rsid w:val="00D7742C"/>
    <w:rsid w:val="00D92455"/>
    <w:rsid w:val="00DA4C95"/>
    <w:rsid w:val="00DD197C"/>
    <w:rsid w:val="00DE482A"/>
    <w:rsid w:val="00DF1516"/>
    <w:rsid w:val="00E02134"/>
    <w:rsid w:val="00E1501C"/>
    <w:rsid w:val="00E443F4"/>
    <w:rsid w:val="00E545C1"/>
    <w:rsid w:val="00E77AE8"/>
    <w:rsid w:val="00EA53BB"/>
    <w:rsid w:val="00EC6AA3"/>
    <w:rsid w:val="00F143A2"/>
    <w:rsid w:val="00F24A6D"/>
    <w:rsid w:val="00F24DF7"/>
    <w:rsid w:val="00F30594"/>
    <w:rsid w:val="00F31433"/>
    <w:rsid w:val="00F32B17"/>
    <w:rsid w:val="00F3729A"/>
    <w:rsid w:val="00F43A59"/>
    <w:rsid w:val="00F717CB"/>
    <w:rsid w:val="00F71F41"/>
    <w:rsid w:val="00F77879"/>
    <w:rsid w:val="00F86FC2"/>
    <w:rsid w:val="00F96F6B"/>
    <w:rsid w:val="00FC3BF8"/>
    <w:rsid w:val="00FD6AAA"/>
    <w:rsid w:val="2FFE9CEF"/>
    <w:rsid w:val="F6BB299F"/>
    <w:rsid w:val="FF6B2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line="260" w:lineRule="atLeast"/>
      <w:jc w:val="both"/>
    </w:pPr>
    <w:rPr>
      <w:rFonts w:ascii="Palatino Linotype" w:hAnsi="Palatino Linotype" w:eastAsia="宋体" w:cs="Times New Roman"/>
      <w:color w:val="000000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1 字符"/>
    <w:basedOn w:val="5"/>
    <w:link w:val="2"/>
    <w:qFormat/>
    <w:uiPriority w:val="9"/>
    <w:rPr>
      <w:rFonts w:ascii="宋体" w:hAnsi="宋体" w:eastAsia="宋体" w:cs="宋体"/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1</Words>
  <Characters>1204</Characters>
  <Lines>10</Lines>
  <Paragraphs>2</Paragraphs>
  <TotalTime>5</TotalTime>
  <ScaleCrop>false</ScaleCrop>
  <LinksUpToDate>false</LinksUpToDate>
  <CharactersWithSpaces>1413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00:23:00Z</dcterms:created>
  <dc:creator>静静</dc:creator>
  <cp:lastModifiedBy>大脸猫大脸猫爱吃鱼</cp:lastModifiedBy>
  <dcterms:modified xsi:type="dcterms:W3CDTF">2024-03-27T13:46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2024DD289DAD0962B58E0366490E58C4_42</vt:lpwstr>
  </property>
</Properties>
</file>